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37C238" w14:textId="77777777" w:rsidR="004F172B" w:rsidRPr="003E1601" w:rsidRDefault="004F172B" w:rsidP="003E1601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noProof/>
          <w:color w:val="000000"/>
          <w:sz w:val="24"/>
          <w:lang w:val="en-GB" w:eastAsia="es-ES"/>
        </w:rPr>
      </w:pPr>
      <w:r w:rsidRPr="003E1601">
        <w:rPr>
          <w:rFonts w:ascii="Times New Roman" w:eastAsia="Times New Roman" w:hAnsi="Times New Roman" w:cs="Times New Roman"/>
          <w:b/>
          <w:noProof/>
          <w:color w:val="000000"/>
          <w:sz w:val="24"/>
          <w:lang w:val="en-GB" w:eastAsia="es-ES"/>
        </w:rPr>
        <w:t>Supplementary Table 2. Socio-demographic and clinical characteristics associated with virological failure (VF) (viral load &gt;1,000 copies/mL) among study participants (n=209).  Crude odds ratios from logistic regression analyses.</w:t>
      </w:r>
    </w:p>
    <w:p w14:paraId="5622D853" w14:textId="77777777" w:rsidR="004F172B" w:rsidRPr="003E1601" w:rsidRDefault="004F172B" w:rsidP="003E1601">
      <w:pPr>
        <w:spacing w:after="0" w:line="360" w:lineRule="auto"/>
        <w:jc w:val="both"/>
        <w:rPr>
          <w:rFonts w:ascii="Times New Roman" w:eastAsia="Times New Roman" w:hAnsi="Times New Roman" w:cs="Times New Roman"/>
          <w:noProof/>
          <w:color w:val="000000"/>
          <w:lang w:val="en-GB" w:eastAsia="es-ES"/>
        </w:rPr>
      </w:pPr>
    </w:p>
    <w:tbl>
      <w:tblPr>
        <w:tblW w:w="8581" w:type="dxa"/>
        <w:tblLook w:val="04A0" w:firstRow="1" w:lastRow="0" w:firstColumn="1" w:lastColumn="0" w:noHBand="0" w:noVBand="1"/>
      </w:tblPr>
      <w:tblGrid>
        <w:gridCol w:w="1530"/>
        <w:gridCol w:w="561"/>
        <w:gridCol w:w="6"/>
        <w:gridCol w:w="790"/>
        <w:gridCol w:w="6"/>
        <w:gridCol w:w="561"/>
        <w:gridCol w:w="6"/>
        <w:gridCol w:w="908"/>
        <w:gridCol w:w="6"/>
        <w:gridCol w:w="561"/>
        <w:gridCol w:w="6"/>
        <w:gridCol w:w="997"/>
        <w:gridCol w:w="6"/>
        <w:gridCol w:w="705"/>
        <w:gridCol w:w="6"/>
        <w:gridCol w:w="1081"/>
        <w:gridCol w:w="6"/>
        <w:gridCol w:w="828"/>
        <w:gridCol w:w="11"/>
      </w:tblGrid>
      <w:tr w:rsidR="004F172B" w:rsidRPr="003E1601" w14:paraId="310E3719" w14:textId="77777777" w:rsidTr="004F172B">
        <w:trPr>
          <w:trHeight w:val="25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1DD45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414" w:type="dxa"/>
            <w:gridSpan w:val="1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B224FDF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 (%) or median (IQR)</w:t>
            </w:r>
          </w:p>
        </w:tc>
        <w:tc>
          <w:tcPr>
            <w:tcW w:w="71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E5EF382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OR</w:t>
            </w:r>
            <w:proofErr w:type="spellEnd"/>
          </w:p>
        </w:tc>
        <w:tc>
          <w:tcPr>
            <w:tcW w:w="108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BB07F5F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95%CI</w:t>
            </w:r>
          </w:p>
        </w:tc>
        <w:tc>
          <w:tcPr>
            <w:tcW w:w="83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D131B62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</w:tr>
      <w:tr w:rsidR="004F172B" w:rsidRPr="003E1601" w14:paraId="016A6F08" w14:textId="77777777" w:rsidTr="004F172B">
        <w:trPr>
          <w:trHeight w:val="240"/>
        </w:trPr>
        <w:tc>
          <w:tcPr>
            <w:tcW w:w="15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9649247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363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C5940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Total</w:t>
            </w:r>
          </w:p>
        </w:tc>
        <w:tc>
          <w:tcPr>
            <w:tcW w:w="148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8D393" w14:textId="18471BE2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VL≤1000 copies/m</w:t>
            </w:r>
            <w:r w:rsidR="000717CD"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L</w:t>
            </w:r>
          </w:p>
        </w:tc>
        <w:tc>
          <w:tcPr>
            <w:tcW w:w="157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99AD3" w14:textId="5D864D61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VL&gt;1000 copies/m</w:t>
            </w:r>
            <w:r w:rsidR="000717CD"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L</w:t>
            </w:r>
          </w:p>
        </w:tc>
        <w:tc>
          <w:tcPr>
            <w:tcW w:w="711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A56433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7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01C050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34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3B70FE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F172B" w:rsidRPr="003E1601" w14:paraId="249370C1" w14:textId="77777777" w:rsidTr="004F172B">
        <w:trPr>
          <w:trHeight w:val="300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324691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6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2CA1F84" w14:textId="77777777" w:rsidR="004F172B" w:rsidRPr="003E1601" w:rsidRDefault="004F172B" w:rsidP="003E1601">
            <w:pPr>
              <w:tabs>
                <w:tab w:val="left" w:pos="507"/>
                <w:tab w:val="left" w:pos="640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(n=209) </w:t>
            </w: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  <w:tc>
          <w:tcPr>
            <w:tcW w:w="148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F27CD1E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(n=171)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F4BA49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(n=37)</w:t>
            </w:r>
          </w:p>
        </w:tc>
        <w:tc>
          <w:tcPr>
            <w:tcW w:w="711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9B70D0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7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43C3CA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34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BAE943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F172B" w:rsidRPr="003E1601" w14:paraId="773E23A4" w14:textId="77777777" w:rsidTr="004F172B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9658B" w14:textId="13AFFC4A" w:rsidR="004F172B" w:rsidRPr="00D43A7E" w:rsidRDefault="006E7EBF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Biological sex</w:t>
            </w: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95FA2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6B765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68CF5" w14:textId="77777777" w:rsidR="004F172B" w:rsidRPr="003E1601" w:rsidRDefault="004F172B" w:rsidP="003E16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A8917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A1B62" w14:textId="77777777" w:rsidR="004F172B" w:rsidRPr="003E1601" w:rsidRDefault="004F172B" w:rsidP="003E16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96B3F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43843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F3D26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9E0B3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4F172B" w:rsidRPr="003E1601" w14:paraId="4DF71E23" w14:textId="77777777" w:rsidTr="004F172B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A4B02" w14:textId="77777777" w:rsidR="004F172B" w:rsidRPr="003E1601" w:rsidRDefault="004F172B" w:rsidP="003E1601">
            <w:pPr>
              <w:spacing w:after="0" w:line="36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Male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C4C17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4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FE952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6.35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6B5E6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8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CFA7D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6.28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2879F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99C20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6.22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76EC4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ef.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1017C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2D94C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4F172B" w:rsidRPr="003E1601" w14:paraId="6177249E" w14:textId="77777777" w:rsidTr="004F172B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C0347" w14:textId="77777777" w:rsidR="004F172B" w:rsidRPr="003E1601" w:rsidRDefault="004F172B" w:rsidP="003E1601">
            <w:pPr>
              <w:spacing w:after="0" w:line="36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emale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6771D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5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44F79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83.73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9E127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4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F42F3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83.72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83D71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9F7BC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83.78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1BF6A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6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9105D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8-2.43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584DF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25</w:t>
            </w:r>
          </w:p>
        </w:tc>
      </w:tr>
      <w:tr w:rsidR="004F172B" w:rsidRPr="003E1601" w14:paraId="4E695D73" w14:textId="77777777" w:rsidTr="004F172B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C4B7C9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Age (years)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CB738F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8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1D111C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31-44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26490C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CD1E29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31-44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0AEBB5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9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0125F1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34-46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196851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3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C3C3C4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8-1.07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3A15F7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46</w:t>
            </w:r>
          </w:p>
        </w:tc>
      </w:tr>
      <w:tr w:rsidR="004F172B" w:rsidRPr="003E1601" w14:paraId="682CEE38" w14:textId="77777777" w:rsidTr="004F172B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2F1E0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Employment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5E3D6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24AD4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D88CB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5D587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D403C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60D5E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BCB9A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EC7D6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51E00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4F172B" w:rsidRPr="003E1601" w14:paraId="7BD803B2" w14:textId="77777777" w:rsidTr="004F172B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BBCE0" w14:textId="77777777" w:rsidR="004F172B" w:rsidRPr="003E1601" w:rsidRDefault="004F172B" w:rsidP="003E1601">
            <w:pPr>
              <w:spacing w:after="0" w:line="36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mployed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9B1BF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3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4B417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20.57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DD00A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8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2E8DF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22.09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C99A9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FE2C2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3.51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AD157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ef.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DDE89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EDED9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4F172B" w:rsidRPr="003E1601" w14:paraId="3380EDFA" w14:textId="77777777" w:rsidTr="004F172B">
        <w:trPr>
          <w:trHeight w:val="27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2B94E" w14:textId="77777777" w:rsidR="004F172B" w:rsidRPr="003E1601" w:rsidRDefault="004F172B" w:rsidP="003E1601">
            <w:pPr>
              <w:spacing w:after="0" w:line="36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art-time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B9FB4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AA957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0.10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F2621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68A51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8.14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52675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138F5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8.92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302C5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62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E0B65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3-12.70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7F4A4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0.045</w:t>
            </w: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b</w:t>
            </w: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4F172B" w:rsidRPr="003E1601" w14:paraId="05175427" w14:textId="77777777" w:rsidTr="004F172B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664B6" w14:textId="77777777" w:rsidR="004F172B" w:rsidRPr="003E1601" w:rsidRDefault="004F172B" w:rsidP="003E1601">
            <w:pPr>
              <w:spacing w:after="0" w:line="36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ot employed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2929A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5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EFAC7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69.38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7A685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C0A78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69.77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A6260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CF356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67.57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00AD3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48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C1FBC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5-3.99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A5C64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37</w:t>
            </w:r>
          </w:p>
        </w:tc>
      </w:tr>
      <w:tr w:rsidR="004F172B" w:rsidRPr="003E1601" w14:paraId="4D990682" w14:textId="77777777" w:rsidTr="004F172B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041E41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Marital status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098566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4F4F2E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9D693C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DAEE40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F2E3B8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16D4D9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F05BDB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009DED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B75DE0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4F172B" w:rsidRPr="003E1601" w14:paraId="79C49874" w14:textId="77777777" w:rsidTr="004F172B">
        <w:trPr>
          <w:trHeight w:val="27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9B828C" w14:textId="616E6D36" w:rsidR="004F172B" w:rsidRPr="003E1601" w:rsidRDefault="004F172B" w:rsidP="003E1601">
            <w:pPr>
              <w:spacing w:after="0" w:line="36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Married </w:t>
            </w:r>
            <w:r w:rsidR="006E7E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c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EBD5C1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8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741CFD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27.75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88F885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1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B2BB4B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29.65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C7EFD5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489214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8.92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18B89F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ef.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6F7DD0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3A5B13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4F172B" w:rsidRPr="003E1601" w14:paraId="0F5BB480" w14:textId="77777777" w:rsidTr="004F172B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198EF5" w14:textId="77777777" w:rsidR="004F172B" w:rsidRPr="003E1601" w:rsidRDefault="004F172B" w:rsidP="003E1601">
            <w:pPr>
              <w:spacing w:after="0" w:line="36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ingle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8E0760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9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BDB474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66.51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C0CA64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2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2128BC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65.12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2475F0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7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CD302A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72.97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BD62AB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68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7F28CB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0-4.02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4CB229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44</w:t>
            </w:r>
          </w:p>
        </w:tc>
      </w:tr>
      <w:tr w:rsidR="004F172B" w:rsidRPr="003E1601" w14:paraId="794E8955" w14:textId="77777777" w:rsidTr="004F172B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2851AA" w14:textId="77777777" w:rsidR="004F172B" w:rsidRPr="003E1601" w:rsidRDefault="004F172B" w:rsidP="003E1601">
            <w:pPr>
              <w:spacing w:after="0" w:line="36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ivorced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D1C551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8B971C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3.35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30C91E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A0435D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4.07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451ADB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2415C1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6370EB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6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EFBF1D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-8.86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8389E9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05</w:t>
            </w:r>
          </w:p>
        </w:tc>
      </w:tr>
      <w:tr w:rsidR="004F172B" w:rsidRPr="003E1601" w14:paraId="39EE03A4" w14:textId="77777777" w:rsidTr="004F172B">
        <w:trPr>
          <w:trHeight w:val="27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F76BFA" w14:textId="77777777" w:rsidR="004F172B" w:rsidRPr="003E1601" w:rsidRDefault="004F172B" w:rsidP="003E1601">
            <w:pPr>
              <w:spacing w:after="0" w:line="36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idowed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F63774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BA2A9E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2.39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01C232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83C6FD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16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75B50C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AF5EBC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8.11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D20FD1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61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B57D45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60-57.85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93B0B0" w14:textId="415A2A71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0.013</w:t>
            </w:r>
            <w:r w:rsidR="000717CD"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b</w:t>
            </w:r>
          </w:p>
        </w:tc>
      </w:tr>
      <w:tr w:rsidR="004F172B" w:rsidRPr="003E1601" w14:paraId="2647F08C" w14:textId="77777777" w:rsidTr="004F172B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E6ACA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Educational level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3BAC5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10D47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7446B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89EBA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E27F3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F8213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DE2DB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497C4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F1A7C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4F172B" w:rsidRPr="003E1601" w14:paraId="003AA079" w14:textId="77777777" w:rsidTr="004F172B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3FB1C" w14:textId="77777777" w:rsidR="004F172B" w:rsidRPr="003E1601" w:rsidRDefault="004F172B" w:rsidP="003E1601">
            <w:pPr>
              <w:spacing w:after="0" w:line="36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o primary schoo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52941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C7269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4.78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E1125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47A9B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3.49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04EB3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7D9F5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0.81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156EF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ef.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0DAE1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9AB3A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4F172B" w:rsidRPr="003E1601" w14:paraId="4293F03C" w14:textId="77777777" w:rsidTr="004F172B">
        <w:trPr>
          <w:trHeight w:val="27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AF19C" w14:textId="77777777" w:rsidR="004F172B" w:rsidRPr="003E1601" w:rsidRDefault="004F172B" w:rsidP="003E1601">
            <w:pPr>
              <w:spacing w:after="0" w:line="36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rimary schoo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3DB97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5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C29FE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64.59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3AB99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2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ADA81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65.12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D8378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96F0E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62.16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64B79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A1D33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-1.09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F08DE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7</w:t>
            </w: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 xml:space="preserve"> b</w:t>
            </w:r>
          </w:p>
        </w:tc>
      </w:tr>
      <w:tr w:rsidR="004F172B" w:rsidRPr="003E1601" w14:paraId="6ECFA330" w14:textId="77777777" w:rsidTr="004F172B">
        <w:trPr>
          <w:trHeight w:val="27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4017E" w14:textId="77777777" w:rsidR="004F172B" w:rsidRPr="003E1601" w:rsidRDefault="004F172B" w:rsidP="003E1601">
            <w:pPr>
              <w:spacing w:after="0" w:line="36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econdary schoo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A147E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8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0F7D2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27.75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00929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9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C2383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28.49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B4C95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5AA80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24.32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AB715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8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E7E83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-1.11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85848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0</w:t>
            </w: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 xml:space="preserve"> b</w:t>
            </w:r>
          </w:p>
        </w:tc>
      </w:tr>
      <w:tr w:rsidR="004F172B" w:rsidRPr="003E1601" w14:paraId="760E1E8D" w14:textId="77777777" w:rsidTr="004F172B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44AE5" w14:textId="77777777" w:rsidR="004F172B" w:rsidRPr="003E1601" w:rsidRDefault="004F172B" w:rsidP="003E1601">
            <w:pPr>
              <w:spacing w:after="0" w:line="36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ost-secondary schoo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A00BE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B52C9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6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3DA16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25B93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8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01196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F72A4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2.70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E04E7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44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EC732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-18.73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C8242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79</w:t>
            </w:r>
          </w:p>
        </w:tc>
      </w:tr>
      <w:tr w:rsidR="004F172B" w:rsidRPr="003E1601" w14:paraId="04A3FD78" w14:textId="77777777" w:rsidTr="004F172B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6FBBD" w14:textId="77777777" w:rsidR="004F172B" w:rsidRPr="003E1601" w:rsidRDefault="004F172B" w:rsidP="003E1601">
            <w:pPr>
              <w:spacing w:after="0" w:line="36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University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44686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23362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91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A12FC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74C54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2.33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7F2E0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D7CB4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5CCA6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6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8CC2D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-3.78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DCC51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56</w:t>
            </w:r>
          </w:p>
        </w:tc>
      </w:tr>
      <w:tr w:rsidR="004F172B" w:rsidRPr="003E1601" w14:paraId="76BC5A64" w14:textId="77777777" w:rsidTr="004F172B">
        <w:trPr>
          <w:trHeight w:val="27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3FA75B" w14:textId="646091A6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BMI </w:t>
            </w:r>
            <w:r w:rsidR="006E7E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d</w:t>
            </w: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(n=202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0421D3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929EB3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DF2D63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DD328A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E8B079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C6F1B8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33D891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07F968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F7F69A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4F172B" w:rsidRPr="003E1601" w14:paraId="78DAE606" w14:textId="77777777" w:rsidTr="004F172B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E4B679" w14:textId="77777777" w:rsidR="004F172B" w:rsidRPr="003E1601" w:rsidRDefault="004F172B" w:rsidP="003E1601">
            <w:pPr>
              <w:spacing w:after="0" w:line="36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ormal weight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391B73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8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DEB5F0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28.71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F683A5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25010C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27.88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A5F45E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9C7DCF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32.43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9348DD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ef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5F17E2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240B85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4F172B" w:rsidRPr="003E1601" w14:paraId="29CAE9DF" w14:textId="77777777" w:rsidTr="004F172B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B765ED" w14:textId="77777777" w:rsidR="004F172B" w:rsidRPr="003E1601" w:rsidRDefault="004F172B" w:rsidP="003E1601">
            <w:pPr>
              <w:spacing w:after="0" w:line="36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Underweight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CDDE63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D932A9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9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7979AB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3D3F27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1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ACB78C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0A63C9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2.70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A2B50B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72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08221E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5-38.92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11A3EF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73</w:t>
            </w:r>
          </w:p>
        </w:tc>
      </w:tr>
      <w:tr w:rsidR="004F172B" w:rsidRPr="003E1601" w14:paraId="0A9F5F95" w14:textId="77777777" w:rsidTr="004F172B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7ACA61" w14:textId="77777777" w:rsidR="004F172B" w:rsidRPr="003E1601" w:rsidRDefault="004F172B" w:rsidP="003E1601">
            <w:pPr>
              <w:spacing w:after="0" w:line="36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verweight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B2D82F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3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1C60F5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31.19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C087B1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2298B3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30.30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48C731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0E9D8A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35.14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BE5879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9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5513A5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2-2.37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DF53D1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90</w:t>
            </w:r>
          </w:p>
        </w:tc>
      </w:tr>
      <w:tr w:rsidR="004F172B" w:rsidRPr="003E1601" w14:paraId="5B2869D6" w14:textId="77777777" w:rsidTr="004F172B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2284C3" w14:textId="77777777" w:rsidR="004F172B" w:rsidRPr="003E1601" w:rsidRDefault="004F172B" w:rsidP="003E1601">
            <w:pPr>
              <w:spacing w:after="0" w:line="36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besity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4BF812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9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788C1B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39.11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A398CF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8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2A3576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41.21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51B7E0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07D534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29.73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8B1B02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2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9803E1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6-1.51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D994A5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96</w:t>
            </w:r>
          </w:p>
        </w:tc>
      </w:tr>
      <w:tr w:rsidR="004F172B" w:rsidRPr="003E1601" w14:paraId="58413753" w14:textId="77777777" w:rsidTr="004F172B">
        <w:trPr>
          <w:trHeight w:val="48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12629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revious confirmed COVID-19 diagnosis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1D08E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AB35F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3.35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030E9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1159C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2.91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70001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7E36E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5.41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CCE38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14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043AF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6-9.99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18ED5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31</w:t>
            </w:r>
          </w:p>
        </w:tc>
      </w:tr>
      <w:tr w:rsidR="004F172B" w:rsidRPr="003E1601" w14:paraId="7F5EA357" w14:textId="77777777" w:rsidTr="004F172B">
        <w:trPr>
          <w:trHeight w:val="48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8F462F6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lastRenderedPageBreak/>
              <w:t>Previous COVID-19 hospitalization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856237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15B292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8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7055AB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9357AA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8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96E6BB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1E62D5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C2697B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52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55874C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-38.16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3452F0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97</w:t>
            </w:r>
          </w:p>
        </w:tc>
      </w:tr>
      <w:tr w:rsidR="004F172B" w:rsidRPr="003E1601" w14:paraId="44148AA5" w14:textId="77777777" w:rsidTr="004F172B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D3F02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regnancy</w:t>
            </w: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(n=175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71A0D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F34F9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FFC8B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809EE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1DA76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6A307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92C4C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510B1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E08CE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4F172B" w:rsidRPr="003E1601" w14:paraId="142D3028" w14:textId="77777777" w:rsidTr="004F172B">
        <w:trPr>
          <w:trHeight w:val="27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7C48A" w14:textId="67C06FC2" w:rsidR="004F172B" w:rsidRPr="003E1601" w:rsidRDefault="004F172B" w:rsidP="003E1601">
            <w:pPr>
              <w:spacing w:after="0" w:line="36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No or unknown </w:t>
            </w:r>
            <w:r w:rsidR="006E7E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e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BD1DA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0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E6B5F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97.14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9C074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1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8EAAD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97.92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F9BBC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9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62735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93.55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AE0A9" w14:textId="38F39702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  <w:r w:rsidR="007D10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ef.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9AD60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D30FC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4F172B" w:rsidRPr="003E1601" w14:paraId="0708A71E" w14:textId="77777777" w:rsidTr="004F172B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24A2" w14:textId="77777777" w:rsidR="004F172B" w:rsidRPr="003E1601" w:rsidRDefault="004F172B" w:rsidP="003E1601">
            <w:pPr>
              <w:spacing w:after="0" w:line="36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313DF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E349F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2.86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56CBC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95240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2.08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50E95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D3FDA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6.45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739E0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43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4429B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4-18.21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C2B5F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49</w:t>
            </w:r>
          </w:p>
        </w:tc>
      </w:tr>
      <w:tr w:rsidR="004F172B" w:rsidRPr="003E1601" w14:paraId="0A3C037D" w14:textId="77777777" w:rsidTr="004F172B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FFE7F0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Hypertension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71CB51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918FE9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0.53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4A9AF0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26BE7E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9.88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669F13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F15154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3.51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C9CA8C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5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6C3E31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4-4.21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9AB5C4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38</w:t>
            </w:r>
          </w:p>
        </w:tc>
      </w:tr>
      <w:tr w:rsidR="004F172B" w:rsidRPr="003E1601" w14:paraId="0F0E07CF" w14:textId="77777777" w:rsidTr="004F172B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E7960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Diabetes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31CBC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22F5E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44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FDF2C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17366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16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4F6C9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C319E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2.70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867DF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8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59806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6-21.89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5F8FF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26</w:t>
            </w:r>
          </w:p>
        </w:tc>
      </w:tr>
      <w:tr w:rsidR="004F172B" w:rsidRPr="003E1601" w14:paraId="6E789CA7" w14:textId="77777777" w:rsidTr="004F172B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4E5A61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Hepatitis B </w:t>
            </w: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n=65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EE0E55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A8BD94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4.62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7DA36C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F312BD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2.44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22D8D1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E4A2F0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8.33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4BC94C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0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7648F8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7-24.23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DA1C32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03</w:t>
            </w:r>
          </w:p>
        </w:tc>
      </w:tr>
      <w:tr w:rsidR="004F172B" w:rsidRPr="003E1601" w14:paraId="125818D6" w14:textId="77777777" w:rsidTr="004F172B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EA17D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Epilepsy 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604C3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18A33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44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FACCE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5325B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16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98687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ACF19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2.70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7B4D7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8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1963C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6-21.89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D7ED8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26</w:t>
            </w:r>
          </w:p>
        </w:tc>
      </w:tr>
      <w:tr w:rsidR="004F172B" w:rsidRPr="003E1601" w14:paraId="57C17A03" w14:textId="77777777" w:rsidTr="004F172B">
        <w:trPr>
          <w:trHeight w:val="51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8BD80AA" w14:textId="5C8C593D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Symptoms at the study visit </w:t>
            </w:r>
            <w:r w:rsidR="006E7E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en-GB"/>
              </w:rPr>
              <w:t>f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FDD910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7D3CD0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91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92D71A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52A444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.74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74716F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309A06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2.70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91A4D5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99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6D5241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8-13.93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F9370B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88</w:t>
            </w:r>
          </w:p>
        </w:tc>
      </w:tr>
      <w:tr w:rsidR="004F172B" w:rsidRPr="003E1601" w14:paraId="0A3E2124" w14:textId="77777777" w:rsidTr="004F172B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296D6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urrent TB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1701A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65F8C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8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C705A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EF526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FA573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ADCCF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2.70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5B53C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.18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6A166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7-355.02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AC7C2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07</w:t>
            </w:r>
          </w:p>
        </w:tc>
      </w:tr>
      <w:tr w:rsidR="004F172B" w:rsidRPr="003E1601" w14:paraId="17E196AB" w14:textId="77777777" w:rsidTr="004F172B">
        <w:trPr>
          <w:trHeight w:val="7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C8A1662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Previous or current TB treatment 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8958D6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1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21DC2A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24.40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08099C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9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654AAF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22.67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EF1170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7CC4E3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32.43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9A1214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66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B46C64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7-3.56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AF4473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5</w:t>
            </w:r>
          </w:p>
        </w:tc>
      </w:tr>
      <w:tr w:rsidR="004F172B" w:rsidRPr="003E49F8" w14:paraId="0FD19130" w14:textId="77777777" w:rsidTr="004F172B">
        <w:trPr>
          <w:trHeight w:val="48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DDC03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WHO stage at ART initiation 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E3A47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E91CF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C67C6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5EBE7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7AFA5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A25A8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37A44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6738C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B8A9E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4F172B" w:rsidRPr="003E1601" w14:paraId="3BDAB8DB" w14:textId="77777777" w:rsidTr="004F172B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BA458" w14:textId="77777777" w:rsidR="004F172B" w:rsidRPr="003E1601" w:rsidRDefault="004F172B" w:rsidP="003E1601">
            <w:pPr>
              <w:spacing w:after="0" w:line="36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tage 1 or 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CC6DE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4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61914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78.47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CD35B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6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521A7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79.07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8C41B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8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821BD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75.68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33902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ef.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EEA8D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9017B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4F172B" w:rsidRPr="003E1601" w14:paraId="5EA365B4" w14:textId="77777777" w:rsidTr="004F172B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275FC" w14:textId="77777777" w:rsidR="004F172B" w:rsidRPr="003E1601" w:rsidRDefault="004F172B" w:rsidP="003E1601">
            <w:pPr>
              <w:spacing w:after="0" w:line="36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tage 3 or 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528E1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5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DFB88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21.53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7684D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6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91362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20.93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98664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5AAD6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24.32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774A2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5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26117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5-2.83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391F6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98</w:t>
            </w:r>
          </w:p>
        </w:tc>
      </w:tr>
      <w:tr w:rsidR="004F172B" w:rsidRPr="003E49F8" w14:paraId="384387A5" w14:textId="77777777" w:rsidTr="004F172B">
        <w:trPr>
          <w:gridAfter w:val="1"/>
          <w:wAfter w:w="11" w:type="dxa"/>
          <w:trHeight w:val="240"/>
        </w:trPr>
        <w:tc>
          <w:tcPr>
            <w:tcW w:w="2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819457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WHO stage at the study visit  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24A14D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4CDCB1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BB4459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39E033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5AE483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FD4336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0875B6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98B423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4F172B" w:rsidRPr="003E1601" w14:paraId="71B8D9FC" w14:textId="77777777" w:rsidTr="004F172B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B79232" w14:textId="77777777" w:rsidR="004F172B" w:rsidRPr="003E1601" w:rsidRDefault="004F172B" w:rsidP="003E1601">
            <w:pPr>
              <w:spacing w:after="0" w:line="36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tage 1 or 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70460E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9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3C6246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76.08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92F371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2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9211FE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76.74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C8EBE1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7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0DEFD4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72.97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B670BC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ef.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0F922B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676C77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4F172B" w:rsidRPr="003E1601" w14:paraId="5174CFF8" w14:textId="77777777" w:rsidTr="004F172B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8F80B2" w14:textId="77777777" w:rsidR="004F172B" w:rsidRPr="003E1601" w:rsidRDefault="004F172B" w:rsidP="003E1601">
            <w:pPr>
              <w:spacing w:after="0" w:line="36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tage 3 or 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491916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0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543477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23.92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6D7A0A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EFD668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23.26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012886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7C873A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27.03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5CA14D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5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A4C9A9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7-2.76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D92533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83</w:t>
            </w:r>
          </w:p>
        </w:tc>
      </w:tr>
      <w:tr w:rsidR="004F172B" w:rsidRPr="003E1601" w14:paraId="0DEC3A78" w14:textId="77777777" w:rsidTr="004F172B">
        <w:trPr>
          <w:trHeight w:val="27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B5103" w14:textId="0F486B5B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IP-10 LFA reading </w:t>
            </w:r>
            <w:r w:rsidR="006E7E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en-GB"/>
              </w:rPr>
              <w:t>g</w:t>
            </w: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en-GB"/>
              </w:rPr>
              <w:t xml:space="preserve"> </w:t>
            </w: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n=208)</w:t>
            </w: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F937E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.2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A137B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1.9-22.8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A0CD5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.6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B153B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1.3-20.0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A47B4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DCB57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7.6-36.3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E8154" w14:textId="684B2EA4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2.38 </w:t>
            </w:r>
            <w:r w:rsidR="006E7E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h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43A3F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66-3.40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B7A35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4F172B" w:rsidRPr="003E1601" w14:paraId="44E8D443" w14:textId="77777777" w:rsidTr="004F172B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8BC0B2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Days since last VL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6C41DC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275C8E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4-14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167FF1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36F78C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5-14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C39C24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49C23C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2-12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AD3144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7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47E3C1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3-1.02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F94C17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33</w:t>
            </w:r>
          </w:p>
        </w:tc>
      </w:tr>
      <w:tr w:rsidR="004F172B" w:rsidRPr="003E1601" w14:paraId="68098E1E" w14:textId="77777777" w:rsidTr="004F172B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3FA3D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Years since ART initiation 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3BF38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5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B7EA3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4.2-9.4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6355F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33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A1E41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4.2-9.0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78BEA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50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F63DA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4.8-11.1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685DA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9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9C627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9-1.20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3845B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0.072</w:t>
            </w:r>
          </w:p>
        </w:tc>
      </w:tr>
      <w:tr w:rsidR="004F172B" w:rsidRPr="003E1601" w14:paraId="378142C6" w14:textId="77777777" w:rsidTr="004F172B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9E06CA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Years since HIV diagnosis 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7750D2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644F2D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4-10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3E1E62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204F73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4-9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94AAF1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6EDA48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5-12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B8EA61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1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044634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1-1.22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063739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026</w:t>
            </w:r>
          </w:p>
        </w:tc>
      </w:tr>
      <w:tr w:rsidR="004F172B" w:rsidRPr="003E1601" w14:paraId="0CA7328E" w14:textId="77777777" w:rsidTr="004F172B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B8130" w14:textId="2749265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Missed ART </w:t>
            </w:r>
            <w:proofErr w:type="spellStart"/>
            <w:r w:rsidR="006E7E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en-GB"/>
              </w:rPr>
              <w:t>i</w:t>
            </w:r>
            <w:proofErr w:type="spellEnd"/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817C9" w14:textId="77777777" w:rsidR="004F172B" w:rsidRPr="003E1601" w:rsidRDefault="004F172B" w:rsidP="003E160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52B8C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4762B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6476F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F31CF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6ACC9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F8C02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B25A2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F89D3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4F172B" w:rsidRPr="003E1601" w14:paraId="46FF6099" w14:textId="77777777" w:rsidTr="004F172B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B2F55" w14:textId="77777777" w:rsidR="004F172B" w:rsidRPr="003E1601" w:rsidRDefault="004F172B" w:rsidP="003E1601">
            <w:pPr>
              <w:spacing w:after="0" w:line="36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None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376C5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2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02174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87.08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060B1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8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A4263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91.86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1B2DE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7E5DD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64.86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A0276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ef.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D4508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E076B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4F172B" w:rsidRPr="003E1601" w14:paraId="60CB9468" w14:textId="77777777" w:rsidTr="004F172B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9A76C" w14:textId="1EEE8707" w:rsidR="004F172B" w:rsidRPr="003E1601" w:rsidRDefault="004F172B" w:rsidP="003E1601">
            <w:pPr>
              <w:spacing w:after="0" w:line="36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At least once </w:t>
            </w:r>
            <w:r w:rsidR="000717CD"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dose </w:t>
            </w: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 month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8ABE8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7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7BCAB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2.92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DE0B5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271DE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8.14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74411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B01BD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35.14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E8708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02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EE970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56-14.16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E5BFB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4F172B" w:rsidRPr="003E1601" w14:paraId="71C0459A" w14:textId="77777777" w:rsidTr="004F172B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094D18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urrent ART regimen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DF8076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501AB0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1CBA63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2749BF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44FFCE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162606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BDAA1D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3416FD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62DCE0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4F172B" w:rsidRPr="003E1601" w14:paraId="3C5F6004" w14:textId="77777777" w:rsidTr="004F172B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3B290A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DF+3TC+DTG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A26DD4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4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5C27F8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83.25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7639A5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8E6601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87.21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EBFFE4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C4AB43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64.86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EB1696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ef.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CE4BE4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4223AD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4F172B" w:rsidRPr="003E1601" w14:paraId="2E00332D" w14:textId="77777777" w:rsidTr="004F172B">
        <w:trPr>
          <w:trHeight w:val="2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F34DD3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DF+FTC+EFV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FD5F5B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401FBE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0.05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0E9544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8111FF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8.14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9C1144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4F4F4C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8.92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A1E3A3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18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A6B390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9-8.46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4382DC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021</w:t>
            </w:r>
          </w:p>
        </w:tc>
      </w:tr>
      <w:tr w:rsidR="004F172B" w:rsidRPr="003E1601" w14:paraId="32566A39" w14:textId="77777777" w:rsidTr="004F172B">
        <w:trPr>
          <w:trHeight w:val="252"/>
        </w:trPr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8B8058F" w14:textId="77777777" w:rsidR="004F172B" w:rsidRPr="003E1601" w:rsidRDefault="004F172B" w:rsidP="003E160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thers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6BA3257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7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02A02F4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6.70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6C03230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6525CB0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4.65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0BAB283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55F3EFA" w14:textId="77777777" w:rsidR="004F172B" w:rsidRPr="003E1601" w:rsidRDefault="004F172B" w:rsidP="003E1601">
            <w:pPr>
              <w:spacing w:after="0" w:line="360" w:lineRule="auto"/>
              <w:ind w:left="-287" w:firstLine="28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16.22)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1FFF288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7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3083308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55-14.21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C9A9BC3" w14:textId="77777777" w:rsidR="004F172B" w:rsidRPr="003E1601" w:rsidRDefault="004F172B" w:rsidP="003E16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6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006</w:t>
            </w:r>
          </w:p>
        </w:tc>
      </w:tr>
    </w:tbl>
    <w:p w14:paraId="1721EAFF" w14:textId="77777777" w:rsidR="00FC6333" w:rsidRDefault="00FC6333" w:rsidP="003E1601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GB" w:eastAsia="es-ES"/>
        </w:rPr>
      </w:pPr>
    </w:p>
    <w:p w14:paraId="470DAF6F" w14:textId="3FA77AE1" w:rsidR="003E1601" w:rsidRPr="003E1601" w:rsidRDefault="003E1601" w:rsidP="003E1601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GB" w:eastAsia="es-ES"/>
        </w:rPr>
      </w:pPr>
      <w:r w:rsidRPr="003E1601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GB" w:eastAsia="es-ES"/>
        </w:rPr>
        <w:lastRenderedPageBreak/>
        <w:t>Legend of table:</w:t>
      </w:r>
    </w:p>
    <w:p w14:paraId="03F1DC08" w14:textId="77777777" w:rsidR="004F172B" w:rsidRPr="003E1601" w:rsidRDefault="004F172B" w:rsidP="003E1601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GB" w:eastAsia="es-ES"/>
        </w:rPr>
      </w:pPr>
      <w:proofErr w:type="spellStart"/>
      <w:r w:rsidRPr="003E1601">
        <w:rPr>
          <w:rFonts w:ascii="Times New Roman" w:eastAsia="Times New Roman" w:hAnsi="Times New Roman" w:cs="Times New Roman"/>
          <w:bCs/>
          <w:color w:val="000000"/>
          <w:sz w:val="18"/>
          <w:szCs w:val="18"/>
          <w:vertAlign w:val="superscript"/>
          <w:lang w:val="en-GB" w:eastAsia="es-ES"/>
        </w:rPr>
        <w:t>a</w:t>
      </w:r>
      <w:proofErr w:type="spellEnd"/>
      <w:r w:rsidRPr="003E1601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GB" w:eastAsia="es-ES"/>
        </w:rPr>
        <w:t xml:space="preserve"> </w:t>
      </w:r>
      <w:proofErr w:type="gramStart"/>
      <w:r w:rsidRPr="003E1601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GB" w:eastAsia="es-ES"/>
        </w:rPr>
        <w:t>For</w:t>
      </w:r>
      <w:proofErr w:type="gramEnd"/>
      <w:r w:rsidRPr="003E1601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GB" w:eastAsia="es-ES"/>
        </w:rPr>
        <w:t xml:space="preserve"> those variables with missing values, the total number of observations included is indicated next to the name of the variable. </w:t>
      </w:r>
    </w:p>
    <w:p w14:paraId="7092CB1C" w14:textId="5E337C67" w:rsidR="004F172B" w:rsidRPr="003E1601" w:rsidRDefault="006E7EBF" w:rsidP="003E1601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GB" w:eastAsia="es-ES"/>
        </w:rPr>
      </w:pPr>
      <w:r>
        <w:rPr>
          <w:rFonts w:ascii="Times New Roman" w:eastAsia="Times New Roman" w:hAnsi="Times New Roman" w:cs="Times New Roman"/>
          <w:bCs/>
          <w:color w:val="000000"/>
          <w:sz w:val="18"/>
          <w:szCs w:val="18"/>
          <w:vertAlign w:val="superscript"/>
          <w:lang w:val="en-GB" w:eastAsia="es-ES"/>
        </w:rPr>
        <w:t>b</w:t>
      </w:r>
      <w:r w:rsidR="00D560FF">
        <w:rPr>
          <w:rFonts w:ascii="Times New Roman" w:eastAsia="Times New Roman" w:hAnsi="Times New Roman" w:cs="Times New Roman"/>
          <w:bCs/>
          <w:color w:val="000000"/>
          <w:sz w:val="18"/>
          <w:szCs w:val="18"/>
          <w:vertAlign w:val="superscript"/>
          <w:lang w:val="en-GB" w:eastAsia="es-ES"/>
        </w:rPr>
        <w:t xml:space="preserve"> </w:t>
      </w:r>
      <w:r w:rsidR="004F172B" w:rsidRPr="003E1601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GB" w:eastAsia="es-ES"/>
        </w:rPr>
        <w:t xml:space="preserve">This category was not included in the multivariable analysis because of the small n and because it has not the potential to be a factor included in the ART monitoring algorithm.    </w:t>
      </w:r>
    </w:p>
    <w:p w14:paraId="4A86F7D1" w14:textId="783868BC" w:rsidR="004F172B" w:rsidRPr="003E1601" w:rsidRDefault="006E7EBF" w:rsidP="003E1601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GB" w:eastAsia="es-ES"/>
        </w:rPr>
      </w:pPr>
      <w:r>
        <w:rPr>
          <w:rFonts w:ascii="Times New Roman" w:eastAsia="Times New Roman" w:hAnsi="Times New Roman" w:cs="Times New Roman"/>
          <w:bCs/>
          <w:color w:val="000000"/>
          <w:sz w:val="18"/>
          <w:szCs w:val="18"/>
          <w:vertAlign w:val="superscript"/>
          <w:lang w:val="en-GB" w:eastAsia="es-ES"/>
        </w:rPr>
        <w:t>c</w:t>
      </w:r>
      <w:r w:rsidR="004F172B" w:rsidRPr="003E1601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GB" w:eastAsia="es-ES"/>
        </w:rPr>
        <w:t xml:space="preserve"> This category includes married, civil union or legal partnership. </w:t>
      </w:r>
    </w:p>
    <w:p w14:paraId="36DDF680" w14:textId="2716F507" w:rsidR="004F172B" w:rsidRPr="003E1601" w:rsidRDefault="006E7EBF" w:rsidP="003E1601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GB" w:eastAsia="es-ES"/>
        </w:rPr>
      </w:pPr>
      <w:r>
        <w:rPr>
          <w:rFonts w:ascii="Times New Roman" w:eastAsia="Times New Roman" w:hAnsi="Times New Roman" w:cs="Times New Roman"/>
          <w:bCs/>
          <w:color w:val="000000"/>
          <w:sz w:val="18"/>
          <w:szCs w:val="18"/>
          <w:vertAlign w:val="superscript"/>
          <w:lang w:val="en-GB" w:eastAsia="es-ES"/>
        </w:rPr>
        <w:t>d</w:t>
      </w:r>
      <w:r w:rsidR="004F172B" w:rsidRPr="003E1601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GB" w:eastAsia="es-ES"/>
        </w:rPr>
        <w:t xml:space="preserve"> BMI ranges: normal weight: 18.5-24.9 kg</w:t>
      </w:r>
      <w:bookmarkStart w:id="0" w:name="_GoBack"/>
      <w:bookmarkEnd w:id="0"/>
      <w:r w:rsidR="004F172B" w:rsidRPr="003E1601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GB" w:eastAsia="es-ES"/>
        </w:rPr>
        <w:t>/m2, underweight: &lt;18.5 kg/m2, overweight: 25-29.9 kg/m2; obesity: ≥30 kg/m2.</w:t>
      </w:r>
    </w:p>
    <w:p w14:paraId="7C4663B7" w14:textId="36C2C36B" w:rsidR="004F172B" w:rsidRPr="003E1601" w:rsidRDefault="006E7EBF" w:rsidP="003E1601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GB" w:eastAsia="es-ES"/>
        </w:rPr>
      </w:pPr>
      <w:r>
        <w:rPr>
          <w:rFonts w:ascii="Times New Roman" w:eastAsia="Times New Roman" w:hAnsi="Times New Roman" w:cs="Times New Roman"/>
          <w:bCs/>
          <w:color w:val="000000"/>
          <w:sz w:val="18"/>
          <w:szCs w:val="18"/>
          <w:vertAlign w:val="superscript"/>
          <w:lang w:val="en-GB" w:eastAsia="es-ES"/>
        </w:rPr>
        <w:t>e</w:t>
      </w:r>
      <w:r w:rsidR="004F172B" w:rsidRPr="003E1601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GB" w:eastAsia="es-ES"/>
        </w:rPr>
        <w:t xml:space="preserve"> All of them were unknown, except one. </w:t>
      </w:r>
    </w:p>
    <w:p w14:paraId="336C4DCE" w14:textId="68CFAA59" w:rsidR="004F172B" w:rsidRPr="003E1601" w:rsidRDefault="006E7EBF" w:rsidP="003E1601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GB" w:eastAsia="es-ES"/>
        </w:rPr>
      </w:pPr>
      <w:r>
        <w:rPr>
          <w:rFonts w:ascii="Times New Roman" w:eastAsia="Times New Roman" w:hAnsi="Times New Roman" w:cs="Times New Roman"/>
          <w:bCs/>
          <w:color w:val="000000"/>
          <w:sz w:val="18"/>
          <w:szCs w:val="18"/>
          <w:vertAlign w:val="superscript"/>
          <w:lang w:val="en-GB" w:eastAsia="es-ES"/>
        </w:rPr>
        <w:t>f</w:t>
      </w:r>
      <w:r w:rsidR="004F172B" w:rsidRPr="003E1601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GB" w:eastAsia="es-ES"/>
        </w:rPr>
        <w:t xml:space="preserve"> After COVID-19 screening, symptoms assessed were fever, night sweats, myalgia, fatigue, headache, diarrhoea and skin rash </w:t>
      </w:r>
    </w:p>
    <w:p w14:paraId="5CF1A815" w14:textId="01C7074E" w:rsidR="004F172B" w:rsidRPr="003E1601" w:rsidRDefault="006E7EBF" w:rsidP="003E1601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GB" w:eastAsia="es-ES"/>
        </w:rPr>
      </w:pPr>
      <w:r>
        <w:rPr>
          <w:rFonts w:ascii="Times New Roman" w:eastAsia="Times New Roman" w:hAnsi="Times New Roman" w:cs="Times New Roman"/>
          <w:bCs/>
          <w:color w:val="000000"/>
          <w:sz w:val="18"/>
          <w:szCs w:val="18"/>
          <w:vertAlign w:val="superscript"/>
          <w:lang w:val="en-GB" w:eastAsia="es-ES"/>
        </w:rPr>
        <w:t>g</w:t>
      </w:r>
      <w:r w:rsidR="004F172B" w:rsidRPr="003E1601">
        <w:rPr>
          <w:rFonts w:ascii="Times New Roman" w:eastAsia="Times New Roman" w:hAnsi="Times New Roman" w:cs="Times New Roman"/>
          <w:bCs/>
          <w:color w:val="000000"/>
          <w:sz w:val="18"/>
          <w:szCs w:val="18"/>
          <w:vertAlign w:val="superscript"/>
          <w:lang w:val="en-GB" w:eastAsia="es-ES"/>
        </w:rPr>
        <w:t xml:space="preserve"> </w:t>
      </w:r>
      <w:r w:rsidR="004F172B" w:rsidRPr="003E1601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GB" w:eastAsia="es-ES"/>
        </w:rPr>
        <w:t xml:space="preserve">IP-10 LFA values were log-transformed for a better adjustment of skewed data.  </w:t>
      </w:r>
    </w:p>
    <w:p w14:paraId="3DCA1C13" w14:textId="4B6FEF30" w:rsidR="004F172B" w:rsidRPr="003E1601" w:rsidRDefault="006E7EBF" w:rsidP="003E1601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GB" w:eastAsia="es-ES"/>
        </w:rPr>
      </w:pPr>
      <w:r>
        <w:rPr>
          <w:rFonts w:ascii="Times New Roman" w:eastAsia="Times New Roman" w:hAnsi="Times New Roman" w:cs="Times New Roman"/>
          <w:bCs/>
          <w:color w:val="000000"/>
          <w:sz w:val="18"/>
          <w:szCs w:val="18"/>
          <w:vertAlign w:val="superscript"/>
          <w:lang w:val="en-GB" w:eastAsia="es-ES"/>
        </w:rPr>
        <w:t>h</w:t>
      </w:r>
      <w:r w:rsidR="004F172B" w:rsidRPr="003E1601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GB" w:eastAsia="es-ES"/>
        </w:rPr>
        <w:t xml:space="preserve"> For OR calculation, IP-10 reading values were categorized by increments of 10-units.  Therefore, an increase of 10 units in the IP-10 reading value corresponds to a 2.38 OR of having VF. </w:t>
      </w:r>
    </w:p>
    <w:p w14:paraId="0DA3D4B4" w14:textId="2037D298" w:rsidR="004F172B" w:rsidRDefault="006E7EBF" w:rsidP="003E1601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GB" w:eastAsia="es-ES"/>
        </w:rPr>
      </w:pPr>
      <w:proofErr w:type="spellStart"/>
      <w:r>
        <w:rPr>
          <w:rFonts w:ascii="Times New Roman" w:eastAsia="Times New Roman" w:hAnsi="Times New Roman" w:cs="Times New Roman"/>
          <w:bCs/>
          <w:color w:val="000000"/>
          <w:sz w:val="18"/>
          <w:szCs w:val="18"/>
          <w:vertAlign w:val="superscript"/>
          <w:lang w:val="en-GB" w:eastAsia="es-ES"/>
        </w:rPr>
        <w:t>i</w:t>
      </w:r>
      <w:proofErr w:type="spellEnd"/>
      <w:r w:rsidR="004F172B" w:rsidRPr="003E1601">
        <w:rPr>
          <w:rFonts w:ascii="Times New Roman" w:eastAsia="Times New Roman" w:hAnsi="Times New Roman" w:cs="Times New Roman"/>
          <w:bCs/>
          <w:color w:val="000000"/>
          <w:sz w:val="18"/>
          <w:szCs w:val="18"/>
          <w:vertAlign w:val="superscript"/>
          <w:lang w:val="en-GB" w:eastAsia="es-ES"/>
        </w:rPr>
        <w:t xml:space="preserve"> </w:t>
      </w:r>
      <w:r w:rsidR="004F172B" w:rsidRPr="003E1601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GB" w:eastAsia="es-ES"/>
        </w:rPr>
        <w:t>Self-reported ART adherence.</w:t>
      </w:r>
    </w:p>
    <w:p w14:paraId="2F42ED3C" w14:textId="77777777" w:rsidR="003E1601" w:rsidRPr="003E1601" w:rsidRDefault="003E1601" w:rsidP="003E1601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GB" w:eastAsia="es-ES"/>
        </w:rPr>
      </w:pPr>
    </w:p>
    <w:tbl>
      <w:tblPr>
        <w:tblW w:w="83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70"/>
      </w:tblGrid>
      <w:tr w:rsidR="004F172B" w:rsidRPr="003E49F8" w14:paraId="650D0A23" w14:textId="77777777" w:rsidTr="004F172B">
        <w:trPr>
          <w:trHeight w:val="240"/>
        </w:trPr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3C206" w14:textId="6B94E146" w:rsidR="004F172B" w:rsidRPr="003E1601" w:rsidRDefault="00190E4A" w:rsidP="003E1601">
            <w:pPr>
              <w:spacing w:after="0" w:line="360" w:lineRule="auto"/>
              <w:ind w:right="44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s-ES"/>
              </w:rPr>
            </w:pPr>
            <w:r w:rsidRPr="003E1601">
              <w:rPr>
                <w:rFonts w:ascii="Times New Roman" w:eastAsia="Times New Roman" w:hAnsi="Times New Roman" w:cs="Times New Roman"/>
                <w:bCs/>
                <w:color w:val="000000"/>
                <w:sz w:val="18"/>
                <w:u w:val="single"/>
                <w:lang w:val="en-GB" w:eastAsia="es-ES"/>
              </w:rPr>
              <w:t xml:space="preserve">Abbreviations: </w:t>
            </w:r>
            <w:r w:rsidR="004F172B" w:rsidRPr="003E160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s-ES"/>
              </w:rPr>
              <w:t xml:space="preserve">3TC: Lamivudine, ART: antiretroviral therapy, BMI: body mass index, CI: confidence interval, </w:t>
            </w:r>
            <w:proofErr w:type="spellStart"/>
            <w:r w:rsidR="004F172B" w:rsidRPr="003E160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s-ES"/>
              </w:rPr>
              <w:t>cOR</w:t>
            </w:r>
            <w:proofErr w:type="spellEnd"/>
            <w:r w:rsidR="004F172B" w:rsidRPr="003E160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s-ES"/>
              </w:rPr>
              <w:t xml:space="preserve">: crude odds ratio, DTG: dolutegravir, FTC: emtricitabine, EFV: efavirenz, IQR: interquartile range, LFA: lateral flow assay, Ref: reference category, </w:t>
            </w:r>
            <w:r w:rsidR="00EE5E4E" w:rsidRPr="003E160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s-ES"/>
              </w:rPr>
              <w:t xml:space="preserve">TB: tuberculosis, </w:t>
            </w:r>
            <w:r w:rsidR="004F172B" w:rsidRPr="003E160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s-ES"/>
              </w:rPr>
              <w:t>TDF: tenofovir, VL: viral load.</w:t>
            </w:r>
          </w:p>
          <w:p w14:paraId="33D748B5" w14:textId="77777777" w:rsidR="004F172B" w:rsidRPr="003E1601" w:rsidRDefault="004F172B" w:rsidP="003E1601">
            <w:pPr>
              <w:spacing w:after="0" w:line="360" w:lineRule="auto"/>
              <w:ind w:right="44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</w:tr>
    </w:tbl>
    <w:p w14:paraId="2A4ACA17" w14:textId="565375F0" w:rsidR="00F76A85" w:rsidRPr="003E1601" w:rsidRDefault="004F172B" w:rsidP="003E1601">
      <w:pPr>
        <w:spacing w:after="0" w:line="360" w:lineRule="auto"/>
        <w:ind w:right="44"/>
        <w:rPr>
          <w:rFonts w:ascii="Times New Roman" w:eastAsia="Times New Roman" w:hAnsi="Times New Roman" w:cs="Times New Roman"/>
          <w:bCs/>
          <w:color w:val="000000"/>
          <w:sz w:val="18"/>
          <w:lang w:val="en-GB" w:eastAsia="es-ES"/>
        </w:rPr>
      </w:pPr>
      <w:r w:rsidRPr="003E1601">
        <w:rPr>
          <w:rFonts w:ascii="Times New Roman" w:eastAsia="Times New Roman" w:hAnsi="Times New Roman" w:cs="Times New Roman"/>
          <w:bCs/>
          <w:color w:val="000000"/>
          <w:sz w:val="18"/>
          <w:lang w:val="en-GB" w:eastAsia="es-ES"/>
        </w:rPr>
        <w:t xml:space="preserve"> </w:t>
      </w:r>
    </w:p>
    <w:sectPr w:rsidR="00F76A85" w:rsidRPr="003E1601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D867F8" w14:textId="77777777" w:rsidR="00FB4C1E" w:rsidRDefault="00FB4C1E" w:rsidP="00505553">
      <w:pPr>
        <w:spacing w:after="0" w:line="240" w:lineRule="auto"/>
      </w:pPr>
      <w:r>
        <w:separator/>
      </w:r>
    </w:p>
  </w:endnote>
  <w:endnote w:type="continuationSeparator" w:id="0">
    <w:p w14:paraId="37D403A2" w14:textId="77777777" w:rsidR="00FB4C1E" w:rsidRDefault="00FB4C1E" w:rsidP="005055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84855326"/>
      <w:docPartObj>
        <w:docPartGallery w:val="Page Numbers (Bottom of Page)"/>
        <w:docPartUnique/>
      </w:docPartObj>
    </w:sdtPr>
    <w:sdtEndPr/>
    <w:sdtContent>
      <w:p w14:paraId="1A0D2BBB" w14:textId="4AAC6C31" w:rsidR="00FB4C1E" w:rsidRDefault="00FB4C1E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7058356" w14:textId="77777777" w:rsidR="00FB4C1E" w:rsidRDefault="00FB4C1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DFBA88" w14:textId="77777777" w:rsidR="00FB4C1E" w:rsidRDefault="00FB4C1E" w:rsidP="00505553">
      <w:pPr>
        <w:spacing w:after="0" w:line="240" w:lineRule="auto"/>
      </w:pPr>
      <w:r>
        <w:separator/>
      </w:r>
    </w:p>
  </w:footnote>
  <w:footnote w:type="continuationSeparator" w:id="0">
    <w:p w14:paraId="3449984E" w14:textId="77777777" w:rsidR="00FB4C1E" w:rsidRDefault="00FB4C1E" w:rsidP="005055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60E"/>
    <w:rsid w:val="000717CD"/>
    <w:rsid w:val="00190E4A"/>
    <w:rsid w:val="002F0734"/>
    <w:rsid w:val="003A5B7C"/>
    <w:rsid w:val="003E1601"/>
    <w:rsid w:val="003E49F8"/>
    <w:rsid w:val="00433F68"/>
    <w:rsid w:val="004E6866"/>
    <w:rsid w:val="004F172B"/>
    <w:rsid w:val="00505553"/>
    <w:rsid w:val="00544D72"/>
    <w:rsid w:val="0063460E"/>
    <w:rsid w:val="00656A9F"/>
    <w:rsid w:val="006E7EBF"/>
    <w:rsid w:val="007D1043"/>
    <w:rsid w:val="008E0AEC"/>
    <w:rsid w:val="00A64CCA"/>
    <w:rsid w:val="00D43A7E"/>
    <w:rsid w:val="00D560FF"/>
    <w:rsid w:val="00ED5E3D"/>
    <w:rsid w:val="00EE5E4E"/>
    <w:rsid w:val="00F76A85"/>
    <w:rsid w:val="00FB4C1E"/>
    <w:rsid w:val="00FC6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5397A1"/>
  <w15:chartTrackingRefBased/>
  <w15:docId w15:val="{680638A1-A2E8-4F67-8DE0-698331810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460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4E6866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4E6866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5055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05553"/>
  </w:style>
  <w:style w:type="paragraph" w:styleId="Piedepgina">
    <w:name w:val="footer"/>
    <w:basedOn w:val="Normal"/>
    <w:link w:val="PiedepginaCar"/>
    <w:uiPriority w:val="99"/>
    <w:unhideWhenUsed/>
    <w:rsid w:val="005055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05553"/>
  </w:style>
  <w:style w:type="paragraph" w:styleId="Textodeglobo">
    <w:name w:val="Balloon Text"/>
    <w:basedOn w:val="Normal"/>
    <w:link w:val="TextodegloboCar"/>
    <w:uiPriority w:val="99"/>
    <w:semiHidden/>
    <w:unhideWhenUsed/>
    <w:rsid w:val="00D43A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43A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B596B0-F3B0-4DBA-8B61-CF54EF56C6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2</Words>
  <Characters>4177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aura</dc:creator>
  <cp:keywords/>
  <dc:description/>
  <cp:lastModifiedBy>Anna Saura</cp:lastModifiedBy>
  <cp:revision>3</cp:revision>
  <dcterms:created xsi:type="dcterms:W3CDTF">2023-08-30T09:54:00Z</dcterms:created>
  <dcterms:modified xsi:type="dcterms:W3CDTF">2023-08-30T09:54:00Z</dcterms:modified>
</cp:coreProperties>
</file>